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667A3" w14:textId="21B9BAEB" w:rsidR="00433685" w:rsidRDefault="007B33A9" w:rsidP="003768E6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Appendix 1 – Search Strategy</w:t>
      </w:r>
    </w:p>
    <w:p w14:paraId="7770A2C2" w14:textId="77777777" w:rsidR="007B33A9" w:rsidRPr="003768E6" w:rsidRDefault="007B33A9" w:rsidP="003768E6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</w:p>
    <w:p w14:paraId="105864D4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Embase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Classic+Embase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 &lt;1947 to 2023 November 17&gt;</w:t>
      </w:r>
    </w:p>
    <w:p w14:paraId="2A20DDA7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Ovid MEDLINE(R) ALL &lt;1946 to November 17, 2023&gt;</w:t>
      </w:r>
    </w:p>
    <w:p w14:paraId="49E411D4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EBM Reviews - Cochrane Central Register of Controlled Trials &lt;October 2023&gt;</w:t>
      </w:r>
    </w:p>
    <w:p w14:paraId="4D8CDAC4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EBM Reviews - Cochrane Database of Systematic Reviews &lt;2005 to November 15, 2023&gt;</w:t>
      </w:r>
    </w:p>
    <w:p w14:paraId="2FB1687F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</w:p>
    <w:p w14:paraId="44029B11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1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Telemedicine/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87498</w:t>
      </w:r>
    </w:p>
    <w:p w14:paraId="3303A73B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2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Telemedicine*.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mp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.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111858</w:t>
      </w:r>
    </w:p>
    <w:p w14:paraId="2E3343EC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3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 xml:space="preserve">(e-health*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ehealth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*).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mp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.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26517</w:t>
      </w:r>
    </w:p>
    <w:p w14:paraId="7FC18521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4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Telehealth.mp.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46239</w:t>
      </w:r>
    </w:p>
    <w:p w14:paraId="3E1D3F5F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5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(mobile health or m-health or health).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mp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.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9386128</w:t>
      </w:r>
    </w:p>
    <w:p w14:paraId="0314E713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6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 xml:space="preserve">(digital health or online or telecommunication*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teleconferenc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* or tele-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conferenc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* or apps or artificial intelligence or AI or digital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ehealth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 or e-health or electronic health record*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emedicine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 or e-medicine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etherap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* or e-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therap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* or health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technolog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* or ICT or instant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messag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* or information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technolog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* or internet or web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mhealth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 or m-health or MMS or mobile* or podcast* or smartphone* or smart phone* or SMS or social media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technolog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* or telecare or tele-care or telehealth or tele-health or telemedicine or tele-medicine or telerehabilitation or tele-rehabilitation or virtual or web-based or website* or virtual reality).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tw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.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3742111</w:t>
      </w:r>
    </w:p>
    <w:p w14:paraId="53F162EC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7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 xml:space="preserve">(android or app* or audio or blog or CBT or CD-ROM or cell phone*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cellphone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* or chat).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tw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.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19338141</w:t>
      </w:r>
    </w:p>
    <w:p w14:paraId="6E6CD937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8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 xml:space="preserve">(computer* or cyber* or DVD or eHealth or e-health or "electronic health*" or e-Portal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ePortal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).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tw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.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949572</w:t>
      </w:r>
    </w:p>
    <w:p w14:paraId="60D60FE2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9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(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eTherap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* or forum* or gaming or information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technolog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* or instant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messag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* or internet*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ipad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iphone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ipod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 or web* or WWW).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tw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.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831572</w:t>
      </w:r>
    </w:p>
    <w:p w14:paraId="0F2C4984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10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 xml:space="preserve">(smart phone* or smartphone* or social network* site* or mobile phone* or email* or mobile or multimedia or online* or personal digital assistant or PDA or SMS or social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medi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* or software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telecomm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* or telehealth*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telemed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* or telemonitor* or telephone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telepsych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*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teletherap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* or text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messag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* or texting or podcast or virtual*).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tw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.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2300381</w:t>
      </w:r>
    </w:p>
    <w:p w14:paraId="310CFC75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11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1 or 2 or 3 or 4 or 5 or 6 or 7 or 8 or 9 or 10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28421523</w:t>
      </w:r>
    </w:p>
    <w:p w14:paraId="5A3DF47C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12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 xml:space="preserve">hypertension, pregnancy-induced/ or eclampsia/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hellp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 syndrome/ or pre-eclampsia/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109995</w:t>
      </w:r>
    </w:p>
    <w:p w14:paraId="15D92D0A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13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(pre-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eclamp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*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preeclamp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* or eclampsia* or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Hellp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 syndrome*).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mp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.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157133</w:t>
      </w:r>
    </w:p>
    <w:p w14:paraId="47A19300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14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((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Pregnan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* or maternal* or gestational*) adj3 (hypertension* or high blood pressure*)).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mp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.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56436</w:t>
      </w:r>
    </w:p>
    <w:p w14:paraId="1C9153F3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15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12 or 13 or 14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184160</w:t>
      </w:r>
    </w:p>
    <w:p w14:paraId="0E4E48CD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16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11 and 15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58440</w:t>
      </w:r>
    </w:p>
    <w:p w14:paraId="6C4BAACD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17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 xml:space="preserve">limit 16 to </w:t>
      </w:r>
      <w:proofErr w:type="spellStart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english</w:t>
      </w:r>
      <w:proofErr w:type="spellEnd"/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 language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54715</w:t>
      </w:r>
    </w:p>
    <w:p w14:paraId="2DE45B82" w14:textId="77777777" w:rsidR="00433685" w:rsidRPr="00433685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18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limit 17 to female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43160</w:t>
      </w:r>
    </w:p>
    <w:p w14:paraId="52EC1D06" w14:textId="2C974665" w:rsidR="00F21AB6" w:rsidRDefault="00433685" w:rsidP="00433685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>19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limit 18 to human</w:t>
      </w:r>
      <w:r w:rsidRPr="00433685"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ab/>
        <w:t>41768</w:t>
      </w:r>
    </w:p>
    <w:p w14:paraId="09CB1152" w14:textId="6595EAC1" w:rsidR="00F21AB6" w:rsidRDefault="00F21AB6" w:rsidP="00C02D6E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</w:p>
    <w:p w14:paraId="435BD0CB" w14:textId="3465DE0E" w:rsidR="00666F77" w:rsidRDefault="00666F77" w:rsidP="00C02D6E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</w:p>
    <w:p w14:paraId="252469B1" w14:textId="6AC99362" w:rsidR="000A7DF9" w:rsidRDefault="000A7DF9" w:rsidP="00C02D6E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</w:pPr>
      <w:r>
        <w:rPr>
          <w:rFonts w:ascii="inherit" w:eastAsia="Times New Roman" w:hAnsi="inherit" w:cs="Arial"/>
          <w:color w:val="505050"/>
          <w:kern w:val="36"/>
          <w:sz w:val="24"/>
          <w:szCs w:val="24"/>
          <w:lang w:eastAsia="en-AU"/>
        </w:rPr>
        <w:t xml:space="preserve">Search rerun on 260824 – 536 extra papers found (after duplications removed) </w:t>
      </w:r>
    </w:p>
    <w:p w14:paraId="3ABD5CB9" w14:textId="0D9B0678" w:rsidR="00095A9C" w:rsidRPr="00666F77" w:rsidRDefault="00C02D6E" w:rsidP="00C02D6E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b/>
          <w:bCs/>
          <w:color w:val="505050"/>
          <w:kern w:val="36"/>
          <w:sz w:val="24"/>
          <w:szCs w:val="24"/>
          <w:lang w:eastAsia="en-AU"/>
        </w:rPr>
      </w:pPr>
      <w:r w:rsidRPr="00666F77">
        <w:rPr>
          <w:rFonts w:ascii="inherit" w:eastAsia="Times New Roman" w:hAnsi="inherit" w:cs="Arial"/>
          <w:b/>
          <w:bCs/>
          <w:color w:val="505050"/>
          <w:kern w:val="36"/>
          <w:sz w:val="24"/>
          <w:szCs w:val="24"/>
          <w:lang w:eastAsia="en-AU"/>
        </w:rPr>
        <w:t>Scopus</w:t>
      </w:r>
      <w:r w:rsidR="00095A9C">
        <w:rPr>
          <w:rFonts w:ascii="inherit" w:eastAsia="Times New Roman" w:hAnsi="inherit" w:cs="Arial"/>
          <w:b/>
          <w:bCs/>
          <w:color w:val="505050"/>
          <w:kern w:val="36"/>
          <w:sz w:val="24"/>
          <w:szCs w:val="24"/>
          <w:lang w:eastAsia="en-AU"/>
        </w:rPr>
        <w:t xml:space="preserve">  -searched 22/11/23</w:t>
      </w:r>
    </w:p>
    <w:p w14:paraId="762B26EE" w14:textId="027CE0C6" w:rsidR="00C02D6E" w:rsidRPr="003768E6" w:rsidRDefault="00262677" w:rsidP="00C02D6E">
      <w:pPr>
        <w:shd w:val="clear" w:color="auto" w:fill="FFFFFF"/>
        <w:spacing w:after="0" w:line="240" w:lineRule="auto"/>
        <w:outlineLvl w:val="0"/>
        <w:rPr>
          <w:rFonts w:ascii="inherit" w:eastAsia="Times New Roman" w:hAnsi="inherit" w:cs="Arial"/>
          <w:b/>
          <w:bCs/>
          <w:color w:val="505050"/>
          <w:kern w:val="36"/>
          <w:sz w:val="24"/>
          <w:szCs w:val="24"/>
          <w:lang w:eastAsia="en-AU"/>
        </w:rPr>
      </w:pPr>
      <w:r>
        <w:rPr>
          <w:rFonts w:ascii="inherit" w:eastAsia="Times New Roman" w:hAnsi="inherit" w:cs="Arial"/>
          <w:b/>
          <w:bCs/>
          <w:color w:val="505050"/>
          <w:kern w:val="36"/>
          <w:sz w:val="24"/>
          <w:szCs w:val="24"/>
          <w:lang w:eastAsia="en-AU"/>
        </w:rPr>
        <w:t>3,157 documents found</w:t>
      </w:r>
    </w:p>
    <w:p w14:paraId="70815F09" w14:textId="620F226B" w:rsidR="00C02D6E" w:rsidRPr="003768E6" w:rsidRDefault="00C02D6E" w:rsidP="00C02D6E">
      <w:pPr>
        <w:spacing w:after="0" w:line="300" w:lineRule="atLeast"/>
        <w:outlineLvl w:val="1"/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</w:pP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lastRenderedPageBreak/>
        <w:t>( ( TITLE-ABS-KEY ( (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pregnan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maternal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gestational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)  W/3  (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hypertension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"high blood pressure*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) ) )  OR  ( TITLE-ABS-KEY (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pre-eclamp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preeclamp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eclampsia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) ) )  AND  ( TITLE-ABS-KEY (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medicine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health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"digital health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online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communication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conferenc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-conferenc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apps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digital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ehealth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e-health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"electronic health record*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emedicine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e-medicine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etherap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e-therap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 xml:space="preserve">"health </w:t>
      </w:r>
      <w:proofErr w:type="spellStart"/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chnolog</w:t>
      </w:r>
      <w:proofErr w:type="spellEnd"/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*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proofErr w:type="spellStart"/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ict</w:t>
      </w:r>
      <w:proofErr w:type="spellEnd"/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 xml:space="preserve">"instant </w:t>
      </w:r>
      <w:proofErr w:type="spellStart"/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messag</w:t>
      </w:r>
      <w:proofErr w:type="spellEnd"/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*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"information technolog*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internet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web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mhealth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m-health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mms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mobile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podcast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smartphone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"smart phone*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proofErr w:type="spellStart"/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sms</w:t>
      </w:r>
      <w:proofErr w:type="spellEnd"/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"social media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chnolog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care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-care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health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-health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medicine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-medicine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rehabilitation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-rehabilitation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virtual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web-based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website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"virtual reality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"mobile health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m-health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health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android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app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audio</w:t>
      </w:r>
      <w:r w:rsidR="008C3D39"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="008C3D39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 xml:space="preserve">artificial intelligence </w:t>
      </w:r>
      <w:r w:rsidR="008C3D39"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="008C3D39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AI</w:t>
      </w:r>
      <w:r w:rsidR="008C3D39"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 xml:space="preserve">   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blog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proofErr w:type="spellStart"/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cbt</w:t>
      </w:r>
      <w:proofErr w:type="spellEnd"/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proofErr w:type="spellStart"/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cd-rom</w:t>
      </w:r>
      <w:proofErr w:type="spellEnd"/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"cell phone*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cellphone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chat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computer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cyber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dvd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ehealth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e-health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"electronic health*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e-portal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eportal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etherap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forum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gaming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 xml:space="preserve">"information </w:t>
      </w:r>
      <w:proofErr w:type="spellStart"/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chnolog</w:t>
      </w:r>
      <w:proofErr w:type="spellEnd"/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*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"instant messag*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internet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ipad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iphone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ipod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web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www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"smart phone*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smartphone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"social network* site*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"mobile phone*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email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mobile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multimedia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online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"personal digital assistant*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proofErr w:type="spellStart"/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pda</w:t>
      </w:r>
      <w:proofErr w:type="spellEnd"/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proofErr w:type="spellStart"/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sms</w:t>
      </w:r>
      <w:proofErr w:type="spellEnd"/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"social medi*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software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comm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health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med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monitor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phone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psych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letherap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 xml:space="preserve">"text </w:t>
      </w:r>
      <w:proofErr w:type="spellStart"/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messag</w:t>
      </w:r>
      <w:proofErr w:type="spellEnd"/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*"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texting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podcast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 OR  </w:t>
      </w:r>
      <w:r w:rsidRPr="003768E6">
        <w:rPr>
          <w:rFonts w:ascii="inherit" w:eastAsia="Times New Roman" w:hAnsi="inherit" w:cs="Times New Roman"/>
          <w:color w:val="000000"/>
          <w:sz w:val="24"/>
          <w:szCs w:val="24"/>
          <w:lang w:eastAsia="en-AU"/>
        </w:rPr>
        <w:t>virtual*</w:t>
      </w:r>
      <w:r w:rsidRPr="003768E6">
        <w:rPr>
          <w:rFonts w:ascii="inherit" w:eastAsia="Times New Roman" w:hAnsi="inherit" w:cs="Times New Roman"/>
          <w:color w:val="969696"/>
          <w:sz w:val="24"/>
          <w:szCs w:val="24"/>
          <w:lang w:eastAsia="en-AU"/>
        </w:rPr>
        <w:t> ) ) </w:t>
      </w:r>
    </w:p>
    <w:p w14:paraId="252341AC" w14:textId="77777777" w:rsidR="007B33A9" w:rsidRDefault="007B33A9" w:rsidP="007B33A9">
      <w:pPr>
        <w:tabs>
          <w:tab w:val="left" w:pos="4970"/>
        </w:tabs>
        <w:rPr>
          <w:b/>
          <w:bCs/>
          <w:sz w:val="24"/>
          <w:szCs w:val="24"/>
        </w:rPr>
      </w:pPr>
      <w:bookmarkStart w:id="0" w:name="_Hlk175601755"/>
    </w:p>
    <w:p w14:paraId="7F1C5DD5" w14:textId="6998C750" w:rsidR="00286466" w:rsidRDefault="000D0C14" w:rsidP="007B33A9">
      <w:pPr>
        <w:tabs>
          <w:tab w:val="left" w:pos="4970"/>
        </w:tabs>
        <w:rPr>
          <w:b/>
          <w:bCs/>
          <w:sz w:val="24"/>
          <w:szCs w:val="24"/>
        </w:rPr>
      </w:pPr>
      <w:proofErr w:type="spellStart"/>
      <w:r w:rsidRPr="000D0C14">
        <w:rPr>
          <w:b/>
          <w:bCs/>
          <w:sz w:val="24"/>
          <w:szCs w:val="24"/>
        </w:rPr>
        <w:t>Cinahl</w:t>
      </w:r>
      <w:proofErr w:type="spellEnd"/>
      <w:r w:rsidR="00993B5F">
        <w:rPr>
          <w:b/>
          <w:bCs/>
          <w:sz w:val="24"/>
          <w:szCs w:val="24"/>
        </w:rPr>
        <w:t xml:space="preserve"> </w:t>
      </w:r>
    </w:p>
    <w:p w14:paraId="129637B7" w14:textId="77777777" w:rsidR="00286466" w:rsidRPr="003768E6" w:rsidRDefault="00286466" w:rsidP="00993B5F">
      <w:pPr>
        <w:tabs>
          <w:tab w:val="left" w:pos="4970"/>
        </w:tabs>
        <w:rPr>
          <w:sz w:val="24"/>
          <w:szCs w:val="24"/>
        </w:rPr>
      </w:pPr>
    </w:p>
    <w:tbl>
      <w:tblPr>
        <w:tblW w:w="15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2"/>
        <w:gridCol w:w="3881"/>
        <w:gridCol w:w="3881"/>
        <w:gridCol w:w="2297"/>
        <w:gridCol w:w="2297"/>
        <w:gridCol w:w="1532"/>
      </w:tblGrid>
      <w:tr w:rsidR="00993B5F" w:rsidRPr="00993B5F" w14:paraId="1F9D983A" w14:textId="77777777" w:rsidTr="003102F3">
        <w:trPr>
          <w:gridAfter w:val="2"/>
          <w:wAfter w:w="1532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F625E" w14:textId="6627D15A" w:rsidR="00993B5F" w:rsidRPr="00993B5F" w:rsidRDefault="00993B5F" w:rsidP="00993B5F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4:24:14 AM</w:t>
            </w:r>
          </w:p>
        </w:tc>
      </w:tr>
      <w:tr w:rsidR="003102F3" w:rsidRPr="003102F3" w14:paraId="290FADF0" w14:textId="77777777" w:rsidTr="003102F3">
        <w:tblPrEx>
          <w:tblBorders>
            <w:top w:val="single" w:sz="6" w:space="0" w:color="E7E7E7"/>
            <w:left w:val="single" w:sz="6" w:space="0" w:color="E7E7E7"/>
            <w:bottom w:val="single" w:sz="6" w:space="0" w:color="E7E7E7"/>
            <w:right w:val="single" w:sz="6" w:space="0" w:color="E7E7E7"/>
          </w:tblBorders>
        </w:tblPrEx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01DC87" w14:textId="77777777" w:rsidR="003102F3" w:rsidRPr="003102F3" w:rsidRDefault="003102F3" w:rsidP="003102F3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8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75D6FF" w14:textId="77777777" w:rsidR="003102F3" w:rsidRPr="003102F3" w:rsidRDefault="003102F3" w:rsidP="003102F3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4 AND S5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C5D812" w14:textId="77777777" w:rsidR="003102F3" w:rsidRPr="003102F3" w:rsidRDefault="003102F3" w:rsidP="003102F3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xpanders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pply equivalent subjects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Narrow by Language: - </w:t>
            </w:r>
            <w:proofErr w:type="spellStart"/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nglish</w:t>
            </w:r>
            <w:proofErr w:type="spellEnd"/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Narrow by </w:t>
            </w:r>
            <w:proofErr w:type="spellStart"/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ubjectGender</w:t>
            </w:r>
            <w:proofErr w:type="spellEnd"/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: - female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modes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Boolean/Phrase</w:t>
            </w:r>
          </w:p>
        </w:tc>
        <w:tc>
          <w:tcPr>
            <w:tcW w:w="4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FEDF71" w14:textId="77777777" w:rsidR="003102F3" w:rsidRPr="003102F3" w:rsidRDefault="003102F3" w:rsidP="003102F3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nterface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EBSCOhost Research Databases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Screen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dvanced Search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Database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CINAHL Comple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CEAEAC" w14:textId="77777777" w:rsidR="003102F3" w:rsidRPr="003102F3" w:rsidRDefault="003102F3" w:rsidP="003102F3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4,767</w:t>
            </w:r>
          </w:p>
        </w:tc>
      </w:tr>
      <w:tr w:rsidR="003102F3" w:rsidRPr="003102F3" w14:paraId="64F0D319" w14:textId="77777777" w:rsidTr="003102F3">
        <w:tblPrEx>
          <w:tblBorders>
            <w:top w:val="single" w:sz="6" w:space="0" w:color="E7E7E7"/>
            <w:left w:val="single" w:sz="6" w:space="0" w:color="E7E7E7"/>
            <w:bottom w:val="single" w:sz="6" w:space="0" w:color="E7E7E7"/>
            <w:right w:val="single" w:sz="6" w:space="0" w:color="E7E7E7"/>
          </w:tblBorders>
        </w:tblPrEx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90A588" w14:textId="77777777" w:rsidR="003102F3" w:rsidRPr="003102F3" w:rsidRDefault="003102F3" w:rsidP="003102F3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7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2B27FA" w14:textId="77777777" w:rsidR="003102F3" w:rsidRPr="003102F3" w:rsidRDefault="003102F3" w:rsidP="003102F3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4 AND S5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A965EF" w14:textId="77777777" w:rsidR="003102F3" w:rsidRPr="003102F3" w:rsidRDefault="003102F3" w:rsidP="003102F3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xpanders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pply equivalent subjects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Narrow by </w:t>
            </w:r>
            <w:proofErr w:type="spellStart"/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ubjectGender</w:t>
            </w:r>
            <w:proofErr w:type="spellEnd"/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: - female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modes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Boolean/Phrase</w:t>
            </w:r>
          </w:p>
        </w:tc>
        <w:tc>
          <w:tcPr>
            <w:tcW w:w="4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B83992" w14:textId="77777777" w:rsidR="003102F3" w:rsidRPr="003102F3" w:rsidRDefault="003102F3" w:rsidP="003102F3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nterface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EBSCOhost Research Databases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Screen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dvanced Search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Database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CINAHL Comple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857546" w14:textId="77777777" w:rsidR="003102F3" w:rsidRPr="003102F3" w:rsidRDefault="003102F3" w:rsidP="003102F3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4,856</w:t>
            </w:r>
          </w:p>
        </w:tc>
      </w:tr>
      <w:tr w:rsidR="003102F3" w:rsidRPr="003102F3" w14:paraId="62516C53" w14:textId="77777777" w:rsidTr="003102F3">
        <w:tblPrEx>
          <w:tblBorders>
            <w:top w:val="single" w:sz="6" w:space="0" w:color="E7E7E7"/>
            <w:left w:val="single" w:sz="6" w:space="0" w:color="E7E7E7"/>
            <w:bottom w:val="single" w:sz="6" w:space="0" w:color="E7E7E7"/>
            <w:right w:val="single" w:sz="6" w:space="0" w:color="E7E7E7"/>
          </w:tblBorders>
        </w:tblPrEx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DF49AA" w14:textId="77777777" w:rsidR="003102F3" w:rsidRPr="003102F3" w:rsidRDefault="003102F3" w:rsidP="003102F3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6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19C198" w14:textId="77777777" w:rsidR="003102F3" w:rsidRPr="003102F3" w:rsidRDefault="003102F3" w:rsidP="003102F3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4 AND S5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24BEF6" w14:textId="77777777" w:rsidR="003102F3" w:rsidRPr="003102F3" w:rsidRDefault="003102F3" w:rsidP="003102F3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xpanders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pply equivalent subjects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modes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Boolean/Phrase</w:t>
            </w:r>
          </w:p>
        </w:tc>
        <w:tc>
          <w:tcPr>
            <w:tcW w:w="4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BE9592" w14:textId="77777777" w:rsidR="003102F3" w:rsidRPr="003102F3" w:rsidRDefault="003102F3" w:rsidP="003102F3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nterface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EBSCOhost Research Databases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Screen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dvanced Search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Database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CINAHL Comple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7CD057" w14:textId="77777777" w:rsidR="003102F3" w:rsidRPr="003102F3" w:rsidRDefault="003102F3" w:rsidP="003102F3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3102F3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5,809</w:t>
            </w:r>
          </w:p>
        </w:tc>
      </w:tr>
    </w:tbl>
    <w:p w14:paraId="7BE5A802" w14:textId="77777777" w:rsidR="00993B5F" w:rsidRPr="00993B5F" w:rsidRDefault="00993B5F" w:rsidP="00993B5F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eastAsia="zh-CN"/>
        </w:rPr>
      </w:pPr>
    </w:p>
    <w:tbl>
      <w:tblPr>
        <w:tblW w:w="1532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1"/>
        <w:gridCol w:w="3881"/>
        <w:gridCol w:w="3881"/>
        <w:gridCol w:w="4695"/>
        <w:gridCol w:w="1432"/>
      </w:tblGrid>
      <w:tr w:rsidR="00993B5F" w:rsidRPr="00993B5F" w14:paraId="4F34C0EB" w14:textId="77777777" w:rsidTr="00993B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6B44BF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391C25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F9793B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Limiters/Expan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AC9258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Last Run 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76FF80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Results</w:t>
            </w:r>
          </w:p>
        </w:tc>
      </w:tr>
      <w:tr w:rsidR="00993B5F" w:rsidRPr="00993B5F" w14:paraId="4CDA8F37" w14:textId="77777777" w:rsidTr="00993B5F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D9D51B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lastRenderedPageBreak/>
              <w:t>S6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D14F91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4 AND S5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E63095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xpander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pply equivalent subject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mode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E2CC33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nterface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EBSCOhost Research Database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Screen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dvanced Search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Database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CINAHL Complet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C0A082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Display</w:t>
            </w:r>
          </w:p>
        </w:tc>
      </w:tr>
      <w:tr w:rsidR="00993B5F" w:rsidRPr="00993B5F" w14:paraId="4A44471B" w14:textId="77777777" w:rsidTr="00993B5F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B511B6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5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75600F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(MH "Pregnancy-Induced Hypertension+") OR ( (MH "Pre-Eclampsia+") OR (MH "Eclampsia+") OR (MH "HELLP Syndrome") ) OR ( pre-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clam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preeclam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* or eclampsia* ) OR ( (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Pregnan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* or maternal* or gestational*) N3 (hypertension* or high blood pressure*)) )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F323D9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xpander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pply equivalent subject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mode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B3142D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nterface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EBSCOhost Research Database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Screen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dvanced Search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Database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CINAHL Complet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19BBBE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Display</w:t>
            </w:r>
          </w:p>
        </w:tc>
      </w:tr>
      <w:tr w:rsidR="00993B5F" w:rsidRPr="00993B5F" w14:paraId="5D7E91A3" w14:textId="77777777" w:rsidTr="00993B5F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68C3E8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4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3060BE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( (MH "Telemedicine+") OR "Telemedicine*" ) OR ( "Telehealth*" OR (MH "Telehealth+") ) OR ( TI ( "digital health" or online or telecommunication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conferenc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* or tele-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conferenc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apps or digital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health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e-health or "electronic health record*"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medicine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e-medicine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thera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* or e-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hera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"health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chnolo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ICT or "instant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essa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"information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chnolo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internet or web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health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m-health or MMS or mobile* or podcast* or smartphone* or "smart phone*" or SMS or "social media"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chnolo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telecare or tele-care or telehealth or tele-health or telemedicine or tele-medicine or telerehabilitation* or tele-rehabilitation* or virtual or web-based* or website* or "virtual reality" or "mobile health" or m-health or health ) OR AB ( "digital health" or online or telecommunication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conferenc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* or tele-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conferenc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apps or digital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health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e-health or "electronic health record*"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medicine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e-medicine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thera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* or e-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hera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"health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chnolo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ICT or "instant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essa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"information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chnolo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internet or web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health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m-health or MMS or mobile* or podcast* or smartphone* or "smart phone*" or SMS or "social media"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chnolo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telecare or tele-care or telehealth or tele-health or telemedicine or tele-medicine or telerehabilitation* or tele-rehabilitation* or virtual or web-based* or website* or "virtual reality" or "mobile health" or m-health or health ) ) OR ( TI ( android or app* artificial intelligence or AI or audio or blog or CBT or CD-ROM or "cell phone*"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cellphone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chat or computer* or cyber* or DVD or eHealth or e-health or "electronic health*" or e-Portal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Portal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Thera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forum* or gaming or "information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chnolo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"instant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essa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internet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pad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phone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pod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web* or WWW ) OR AB ( android or app* or audio or blog or CBT or CD-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lastRenderedPageBreak/>
              <w:t xml:space="preserve">ROM or "cell phone*"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cellphone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chat or computer* or cyber* or DVD or eHealth or e-health or "electronic health*" or e-Portal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Portal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Thera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forum* or gaming or "information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chnolo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"instant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essa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internet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pad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phone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pod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web* or WWW ) ) OR ( TI ( "smart phone*" or smartphone or "social network* site*" or "mobile phone*" or email* or mobile or multimedia or online* or "personal digital assistant*" or PDA or SMS or "social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edi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software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comm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telehealth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med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telemonitor* or telephone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psych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thera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"text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essa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texting or podcast or virtual* ) OR AB ( "smart phone*" or smartphone or "social network* site*" or "mobile phone*" or email* or mobile or multimedia or online* or "personal digital assistant*" or PDA or SMS or "social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edi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software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comm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telehealth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med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telemonitor* or telephone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psych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thera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"text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essa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*" or texting or podcast or virtual* ) )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FC1B1D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lastRenderedPageBreak/>
              <w:t>Expander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pply equivalent subject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mode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A8E2F3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nterface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EBSCOhost Research Database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Screen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dvanced Search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Database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CINAHL Complet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17860D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Display</w:t>
            </w:r>
          </w:p>
        </w:tc>
      </w:tr>
      <w:tr w:rsidR="00993B5F" w:rsidRPr="00993B5F" w14:paraId="5AEF72DC" w14:textId="77777777" w:rsidTr="00993B5F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A6103A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3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C95E22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1 AND S2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2D08C2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xpander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pply equivalent subject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mode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B5BC1C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nterface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EBSCOhost Research Database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Screen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dvanced Search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Database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CINAHL Complet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FE82DF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5,809</w:t>
            </w:r>
          </w:p>
        </w:tc>
      </w:tr>
      <w:tr w:rsidR="00993B5F" w:rsidRPr="00993B5F" w14:paraId="569452B1" w14:textId="77777777" w:rsidTr="00993B5F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165790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2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29E989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(MH "Pregnancy-Induced Hypertension+") OR ( (MH "Pre-Eclampsia+") OR (MH "Eclampsia+") OR (MH "HELLP Syndrome") ) OR ( pre-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clam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preeclam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* or eclampsia* ) OR ( (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Pregnan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* or maternal* or gestational*) N3 (hypertension* or high blood pressure*)) )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F0E56A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xpander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pply equivalent subject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mode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9DF9A2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nterface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EBSCOhost Research Database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Screen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dvanced Search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Database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CINAHL Complet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7EABDF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21,942</w:t>
            </w:r>
          </w:p>
        </w:tc>
      </w:tr>
      <w:tr w:rsidR="00993B5F" w:rsidRPr="00993B5F" w14:paraId="1E6A6F35" w14:textId="77777777" w:rsidTr="00993B5F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35317C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1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B82C13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( (MH "Telemedicine+") OR "Telemedicine*" ) OR ( "Telehealth*" OR (MH "Telehealth+") ) OR ( TI ( "digital health" or online or telecommunication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conferenc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* or tele-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conferenc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apps or digital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health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e-health or "electronic health record*"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medicine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e-medicine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thera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* or e-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hera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"health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chnolo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ICT or "instant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essa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"information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chnolo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internet or web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health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m-health or MMS or mobile* or podcast* or smartphone* or "smart phone*" or SMS or "social media"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chnolo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telecare or tele-care or telehealth or tele-health or telemedicine or tele-medicine or telerehabilitation* or tele-rehabilitation* or virtual or web-based* or website* or "virtual reality" or "mobile health" or m-health or health ) OR AB ( "digital health" or online or telecommunication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lastRenderedPageBreak/>
              <w:t>teleconferenc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* or tele-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conferenc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apps or digital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health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e-health or "electronic health record*"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medicine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e-medicine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thera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* or e-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hera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"health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chnolo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ICT or "instant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essa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"information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chnolo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internet or web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health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m-health or MMS or mobile* or podcast* or smartphone* or "smart phone*" or SMS or "social media"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chnolo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telecare or tele-care or telehealth or tele-health or telemedicine or tele-medicine or telerehabilitation* or tele-rehabilitation* or virtual or web-based* or website* or "virtual reality" or "mobile health" or m-health or health ) ) OR ( TI ( android or app* artificial intelligence or AI or audio or blog or CBT or CD-ROM or "cell phone*"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cellphone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chat or computer* or cyber* or DVD or eHealth or e-health or "electronic health*" or e-Portal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Portal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Thera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forum* or gaming or "information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chnolo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"instant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essa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internet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pad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phone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pod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web* or WWW ) OR AB ( android or app* or audio or blog or CBT or CD-ROM or "cell phone*"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cellphone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chat or computer* or cyber* or DVD or eHealth or e-health or "electronic health*" or e-Portal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Portal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eThera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forum* or gaming or "information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chnolo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"instant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essa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internet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pad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phone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pod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 or web* or WWW ) ) OR ( TI ( "smart phone*" or smartphone or "social network* site*" or "mobile phone*" or email* or mobile or multimedia or online* or "personal digital assistant*" or PDA or SMS or "social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edi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software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comm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telehealth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med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telemonitor* or telephone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psych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thera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"text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essa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texting or podcast or virtual* ) OR AB ( "smart phone*" or smartphone or "social network* site*" or "mobile phone*" or email* or mobile or multimedia or online* or "personal digital assistant*" or PDA or SMS or "social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edi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" or software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comm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telehealth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med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telemonitor* or telephone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psych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teletherap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 xml:space="preserve">* or "text </w:t>
            </w:r>
            <w:proofErr w:type="spellStart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messag</w:t>
            </w:r>
            <w:proofErr w:type="spellEnd"/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*" or texting or podcast or virtual* ) )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7FC06E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lastRenderedPageBreak/>
              <w:t>Expander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pply equivalent subject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mode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05E23F" w14:textId="77777777" w:rsidR="00993B5F" w:rsidRPr="00993B5F" w:rsidRDefault="00993B5F" w:rsidP="00993B5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</w:pP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Interface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EBSCOhost Research Databases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Search Screen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Advanced Search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br/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Database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zh-CN"/>
              </w:rPr>
              <w:t> </w:t>
            </w:r>
            <w:r w:rsidRPr="00993B5F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zh-CN"/>
              </w:rPr>
              <w:t>- CINAHL Co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C5841E" w14:textId="77777777" w:rsidR="00993B5F" w:rsidRPr="00993B5F" w:rsidRDefault="00993B5F" w:rsidP="00993B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bookmarkEnd w:id="0"/>
    </w:tbl>
    <w:p w14:paraId="3E7A5995" w14:textId="3C74B4E5" w:rsidR="00C02D6E" w:rsidRDefault="00C02D6E" w:rsidP="00993B5F">
      <w:pPr>
        <w:rPr>
          <w:sz w:val="24"/>
          <w:szCs w:val="24"/>
        </w:rPr>
      </w:pPr>
    </w:p>
    <w:p w14:paraId="795ACB07" w14:textId="5292D5FB" w:rsidR="00C02D6E" w:rsidRPr="003768E6" w:rsidRDefault="00C02D6E">
      <w:pPr>
        <w:rPr>
          <w:b/>
          <w:bCs/>
          <w:sz w:val="24"/>
          <w:szCs w:val="24"/>
        </w:rPr>
      </w:pPr>
      <w:r w:rsidRPr="003768E6">
        <w:rPr>
          <w:b/>
          <w:bCs/>
          <w:sz w:val="24"/>
          <w:szCs w:val="24"/>
        </w:rPr>
        <w:t>Web of Science</w:t>
      </w:r>
      <w:r w:rsidR="00333BB6">
        <w:rPr>
          <w:b/>
          <w:bCs/>
          <w:sz w:val="24"/>
          <w:szCs w:val="24"/>
        </w:rPr>
        <w:t xml:space="preserve"> </w:t>
      </w:r>
    </w:p>
    <w:tbl>
      <w:tblPr>
        <w:tblW w:w="8623" w:type="dxa"/>
        <w:tblInd w:w="108" w:type="dxa"/>
        <w:tblLook w:val="04A0" w:firstRow="1" w:lastRow="0" w:firstColumn="1" w:lastColumn="0" w:noHBand="0" w:noVBand="1"/>
      </w:tblPr>
      <w:tblGrid>
        <w:gridCol w:w="872"/>
        <w:gridCol w:w="6983"/>
        <w:gridCol w:w="916"/>
      </w:tblGrid>
      <w:tr w:rsidR="0009433B" w:rsidRPr="0009433B" w14:paraId="72441CA3" w14:textId="77777777" w:rsidTr="0009433B">
        <w:trPr>
          <w:trHeight w:val="86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F8882" w14:textId="77777777" w:rsidR="0009433B" w:rsidRPr="0009433B" w:rsidRDefault="0009433B" w:rsidP="00094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ype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49667" w14:textId="77777777" w:rsidR="0009433B" w:rsidRPr="0009433B" w:rsidRDefault="0009433B" w:rsidP="00094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Search Quer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AC994" w14:textId="77777777" w:rsidR="0009433B" w:rsidRPr="0009433B" w:rsidRDefault="0009433B" w:rsidP="00094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sults</w:t>
            </w:r>
          </w:p>
        </w:tc>
      </w:tr>
      <w:tr w:rsidR="0009433B" w:rsidRPr="0009433B" w14:paraId="3E48FF35" w14:textId="77777777" w:rsidTr="0009433B">
        <w:trPr>
          <w:trHeight w:val="43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8C4E" w14:textId="77777777" w:rsidR="0009433B" w:rsidRPr="0009433B" w:rsidRDefault="0009433B" w:rsidP="00094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lastRenderedPageBreak/>
              <w:t>Search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662C" w14:textId="77777777" w:rsidR="0009433B" w:rsidRPr="0009433B" w:rsidRDefault="0009433B" w:rsidP="00094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#2 AND #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9E05" w14:textId="61693538" w:rsidR="0009433B" w:rsidRPr="0009433B" w:rsidRDefault="0009433B" w:rsidP="00094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09433B" w:rsidRPr="0009433B" w14:paraId="3A0492A4" w14:textId="77777777" w:rsidTr="0009433B">
        <w:trPr>
          <w:trHeight w:val="86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627B" w14:textId="77777777" w:rsidR="0009433B" w:rsidRPr="0009433B" w:rsidRDefault="0009433B" w:rsidP="00094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Search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5D470" w14:textId="4E0AE2E2" w:rsidR="0009433B" w:rsidRPr="0009433B" w:rsidRDefault="0009433B" w:rsidP="00094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pre-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eclamp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preeclamp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* or eclampsia* or "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Hellp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syndrome*"  (Topic) OR ((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Pregnan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* or maternal*</w:t>
            </w:r>
            <w:r w:rsidR="00CC7E1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or gestational*</w:t>
            </w:r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) NEAR3 (hypertension* or high blood pressure*))  (Topic)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98AB" w14:textId="60B390AA" w:rsidR="0009433B" w:rsidRPr="0009433B" w:rsidRDefault="0009433B" w:rsidP="00094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09433B" w:rsidRPr="0009433B" w14:paraId="58E3EA4B" w14:textId="77777777" w:rsidTr="0009433B">
        <w:trPr>
          <w:trHeight w:val="778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7219" w14:textId="77777777" w:rsidR="0009433B" w:rsidRPr="0009433B" w:rsidRDefault="0009433B" w:rsidP="00094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Search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7FEB9" w14:textId="29539949" w:rsidR="0009433B" w:rsidRPr="0009433B" w:rsidRDefault="0009433B" w:rsidP="00094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TS=(( </w:t>
            </w:r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 xml:space="preserve">Telemedicine* or e-health* or "mobile health*" or m-health or Telehealth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eh</w:t>
            </w:r>
            <w:r w:rsidR="00B778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e</w:t>
            </w:r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lth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 or "mobile health*" or "m-health" or Telehealth or e-health*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eh</w:t>
            </w:r>
            <w:r w:rsidR="00CC7E1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e</w:t>
            </w:r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lth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 OR Telemedicine* OR "digital health" OR online OR telecommunication*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eleconferenc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* OR tele-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conferenc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 OR apps </w:t>
            </w:r>
            <w:r w:rsidR="00CC7E1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OR artificial intelligence or AI </w:t>
            </w:r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OR digital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ehealth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OR e-health OR "electronic health record*"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emedicine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OR e-medicine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etherap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* OR e-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herap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 OR "health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echnolog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" OR ICT OR "instant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ssag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" OR "information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echnolog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" OR internet OR web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health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OR m-health OR MMS OR mobile* OR podcast* OR smartphone* OR "smart phone*" OR SMS OR "social media"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echnolog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 OR telecare OR tele-care OR telehealth OR tele-health OR telemedicine OR tele-medicine OR telerehabilitation OR tele-rehabilitation OR virtual OR web-based OR website* OR "virtual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alit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" or android or app* or audio or blog or CBT or CD-ROM or "cell phone*"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cellphone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 or chat or computer* or cyber* or DVD or eHealth or e-health or "electronic health*" or e-Portal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ePortal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eTherap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 or forum* or gaming or "information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echnolog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" or "instant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ssag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" or internet*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pad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phone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pod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or web* or WWW or "smart phone*" or "smartphone*" or "social network*" site* or "mobile phone*" or email* or mobile or multimedia or online* or "personal digital assistant*" or PDA or SMS or "social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di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" or software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elecomm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 or telehealth*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elemed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 or telemonitor* or telephone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elepsych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eletherap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 or text </w:t>
            </w:r>
            <w:proofErr w:type="spellStart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ssag</w:t>
            </w:r>
            <w:proofErr w:type="spellEnd"/>
            <w:r w:rsidRPr="0009433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 or texting or podcast or virtual*))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F0A5" w14:textId="1B3FE19F" w:rsidR="0009433B" w:rsidRPr="0009433B" w:rsidRDefault="0009433B" w:rsidP="00094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</w:tbl>
    <w:p w14:paraId="01741E40" w14:textId="77777777" w:rsidR="00410E64" w:rsidRDefault="00410E64">
      <w:pPr>
        <w:rPr>
          <w:b/>
          <w:bCs/>
          <w:sz w:val="24"/>
          <w:szCs w:val="24"/>
        </w:rPr>
      </w:pPr>
    </w:p>
    <w:p w14:paraId="3D49B65E" w14:textId="50BF364C" w:rsidR="00DC302F" w:rsidRDefault="00DC302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Google Scholar </w:t>
      </w:r>
    </w:p>
    <w:p w14:paraId="71070BDC" w14:textId="47BBD73F" w:rsidR="00931159" w:rsidRPr="00C32A73" w:rsidRDefault="00C32A73">
      <w:pPr>
        <w:rPr>
          <w:sz w:val="24"/>
          <w:szCs w:val="24"/>
        </w:rPr>
      </w:pPr>
      <w:r w:rsidRPr="00C32A73">
        <w:rPr>
          <w:sz w:val="24"/>
          <w:szCs w:val="24"/>
        </w:rPr>
        <w:t xml:space="preserve">( </w:t>
      </w:r>
      <w:proofErr w:type="spellStart"/>
      <w:r w:rsidRPr="00C32A73">
        <w:rPr>
          <w:sz w:val="24"/>
          <w:szCs w:val="24"/>
        </w:rPr>
        <w:t>pregnan</w:t>
      </w:r>
      <w:proofErr w:type="spellEnd"/>
      <w:r w:rsidRPr="00C32A73">
        <w:rPr>
          <w:sz w:val="24"/>
          <w:szCs w:val="24"/>
        </w:rPr>
        <w:t>*  OR  maternal*  OR  gestational* )  W/3  ( hypertension*  OR  "high blood pressure*" )   OR  ( pre-</w:t>
      </w:r>
      <w:proofErr w:type="spellStart"/>
      <w:r w:rsidRPr="00C32A73">
        <w:rPr>
          <w:sz w:val="24"/>
          <w:szCs w:val="24"/>
        </w:rPr>
        <w:t>eclamp</w:t>
      </w:r>
      <w:proofErr w:type="spellEnd"/>
      <w:r w:rsidRPr="00C32A73">
        <w:rPr>
          <w:sz w:val="24"/>
          <w:szCs w:val="24"/>
        </w:rPr>
        <w:t xml:space="preserve">*  OR  </w:t>
      </w:r>
      <w:proofErr w:type="spellStart"/>
      <w:r w:rsidRPr="00C32A73">
        <w:rPr>
          <w:sz w:val="24"/>
          <w:szCs w:val="24"/>
        </w:rPr>
        <w:t>preeclamp</w:t>
      </w:r>
      <w:proofErr w:type="spellEnd"/>
      <w:r w:rsidRPr="00C32A73">
        <w:rPr>
          <w:sz w:val="24"/>
          <w:szCs w:val="24"/>
        </w:rPr>
        <w:t xml:space="preserve">*  OR  eclampsia* )   AND  ( telemedicine*  OR  telehealth*  OR  "digital health"  OR  online  OR  telecommunication*  OR  </w:t>
      </w:r>
      <w:proofErr w:type="spellStart"/>
      <w:r w:rsidRPr="00C32A73">
        <w:rPr>
          <w:sz w:val="24"/>
          <w:szCs w:val="24"/>
        </w:rPr>
        <w:t>teleconferenc</w:t>
      </w:r>
      <w:proofErr w:type="spellEnd"/>
      <w:r w:rsidRPr="00C32A73">
        <w:rPr>
          <w:sz w:val="24"/>
          <w:szCs w:val="24"/>
        </w:rPr>
        <w:t>*  OR  tele-</w:t>
      </w:r>
      <w:proofErr w:type="spellStart"/>
      <w:r w:rsidRPr="00C32A73">
        <w:rPr>
          <w:sz w:val="24"/>
          <w:szCs w:val="24"/>
        </w:rPr>
        <w:t>conferenc</w:t>
      </w:r>
      <w:proofErr w:type="spellEnd"/>
      <w:r w:rsidRPr="00C32A73">
        <w:rPr>
          <w:sz w:val="24"/>
          <w:szCs w:val="24"/>
        </w:rPr>
        <w:t xml:space="preserve">*  OR  apps  OR  digital  OR  </w:t>
      </w:r>
      <w:proofErr w:type="spellStart"/>
      <w:r w:rsidRPr="00C32A73">
        <w:rPr>
          <w:sz w:val="24"/>
          <w:szCs w:val="24"/>
        </w:rPr>
        <w:t>ehealth</w:t>
      </w:r>
      <w:proofErr w:type="spellEnd"/>
      <w:r w:rsidRPr="00C32A73">
        <w:rPr>
          <w:sz w:val="24"/>
          <w:szCs w:val="24"/>
        </w:rPr>
        <w:t xml:space="preserve">  OR  e-health  OR  "electronic health record*"  OR  </w:t>
      </w:r>
      <w:proofErr w:type="spellStart"/>
      <w:r w:rsidRPr="00C32A73">
        <w:rPr>
          <w:sz w:val="24"/>
          <w:szCs w:val="24"/>
        </w:rPr>
        <w:t>emedicine</w:t>
      </w:r>
      <w:proofErr w:type="spellEnd"/>
      <w:r w:rsidRPr="00C32A73">
        <w:rPr>
          <w:sz w:val="24"/>
          <w:szCs w:val="24"/>
        </w:rPr>
        <w:t xml:space="preserve">  OR  e-medicine  OR  </w:t>
      </w:r>
      <w:proofErr w:type="spellStart"/>
      <w:r w:rsidRPr="00C32A73">
        <w:rPr>
          <w:sz w:val="24"/>
          <w:szCs w:val="24"/>
        </w:rPr>
        <w:t>etherap</w:t>
      </w:r>
      <w:proofErr w:type="spellEnd"/>
      <w:r w:rsidRPr="00C32A73">
        <w:rPr>
          <w:sz w:val="24"/>
          <w:szCs w:val="24"/>
        </w:rPr>
        <w:t>*  OR  e-</w:t>
      </w:r>
      <w:proofErr w:type="spellStart"/>
      <w:r w:rsidRPr="00C32A73">
        <w:rPr>
          <w:sz w:val="24"/>
          <w:szCs w:val="24"/>
        </w:rPr>
        <w:t>therap</w:t>
      </w:r>
      <w:proofErr w:type="spellEnd"/>
      <w:r w:rsidRPr="00C32A73">
        <w:rPr>
          <w:sz w:val="24"/>
          <w:szCs w:val="24"/>
        </w:rPr>
        <w:t xml:space="preserve">*  OR  "health </w:t>
      </w:r>
      <w:proofErr w:type="spellStart"/>
      <w:r w:rsidRPr="00C32A73">
        <w:rPr>
          <w:sz w:val="24"/>
          <w:szCs w:val="24"/>
        </w:rPr>
        <w:t>technolog</w:t>
      </w:r>
      <w:proofErr w:type="spellEnd"/>
      <w:r w:rsidRPr="00C32A73">
        <w:rPr>
          <w:sz w:val="24"/>
          <w:szCs w:val="24"/>
        </w:rPr>
        <w:t xml:space="preserve">*"  OR  </w:t>
      </w:r>
      <w:proofErr w:type="spellStart"/>
      <w:r w:rsidRPr="00C32A73">
        <w:rPr>
          <w:sz w:val="24"/>
          <w:szCs w:val="24"/>
        </w:rPr>
        <w:t>ict</w:t>
      </w:r>
      <w:proofErr w:type="spellEnd"/>
      <w:r w:rsidRPr="00C32A73">
        <w:rPr>
          <w:sz w:val="24"/>
          <w:szCs w:val="24"/>
        </w:rPr>
        <w:t xml:space="preserve">  OR  "instant </w:t>
      </w:r>
      <w:proofErr w:type="spellStart"/>
      <w:r w:rsidRPr="00C32A73">
        <w:rPr>
          <w:sz w:val="24"/>
          <w:szCs w:val="24"/>
        </w:rPr>
        <w:t>messag</w:t>
      </w:r>
      <w:proofErr w:type="spellEnd"/>
      <w:r w:rsidRPr="00C32A73">
        <w:rPr>
          <w:sz w:val="24"/>
          <w:szCs w:val="24"/>
        </w:rPr>
        <w:t xml:space="preserve">*"  OR  "information </w:t>
      </w:r>
      <w:proofErr w:type="spellStart"/>
      <w:r w:rsidRPr="00C32A73">
        <w:rPr>
          <w:sz w:val="24"/>
          <w:szCs w:val="24"/>
        </w:rPr>
        <w:t>technolog</w:t>
      </w:r>
      <w:proofErr w:type="spellEnd"/>
      <w:r w:rsidRPr="00C32A73">
        <w:rPr>
          <w:sz w:val="24"/>
          <w:szCs w:val="24"/>
        </w:rPr>
        <w:t xml:space="preserve">*"  OR  internet  OR  web  OR  </w:t>
      </w:r>
      <w:proofErr w:type="spellStart"/>
      <w:r w:rsidRPr="00C32A73">
        <w:rPr>
          <w:sz w:val="24"/>
          <w:szCs w:val="24"/>
        </w:rPr>
        <w:t>mhealth</w:t>
      </w:r>
      <w:proofErr w:type="spellEnd"/>
      <w:r w:rsidRPr="00C32A73">
        <w:rPr>
          <w:sz w:val="24"/>
          <w:szCs w:val="24"/>
        </w:rPr>
        <w:t xml:space="preserve">  OR  m-health  OR  mms  OR  mobile*  OR  podcast*  OR  smartphone*  OR  "smart phone*"  OR  </w:t>
      </w:r>
      <w:proofErr w:type="spellStart"/>
      <w:r w:rsidRPr="00C32A73">
        <w:rPr>
          <w:sz w:val="24"/>
          <w:szCs w:val="24"/>
        </w:rPr>
        <w:t>sms</w:t>
      </w:r>
      <w:proofErr w:type="spellEnd"/>
      <w:r w:rsidRPr="00C32A73">
        <w:rPr>
          <w:sz w:val="24"/>
          <w:szCs w:val="24"/>
        </w:rPr>
        <w:t xml:space="preserve">  OR  "social media"  OR  </w:t>
      </w:r>
      <w:proofErr w:type="spellStart"/>
      <w:r w:rsidRPr="00C32A73">
        <w:rPr>
          <w:sz w:val="24"/>
          <w:szCs w:val="24"/>
        </w:rPr>
        <w:t>technolog</w:t>
      </w:r>
      <w:proofErr w:type="spellEnd"/>
      <w:r w:rsidRPr="00C32A73">
        <w:rPr>
          <w:sz w:val="24"/>
          <w:szCs w:val="24"/>
        </w:rPr>
        <w:t xml:space="preserve">*  OR  telecare  OR  tele-care  OR  telehealth  OR  tele-health  OR  telemedicine  OR  tele-medicine  OR  telerehabilitation*  OR  tele-rehabilitation*  OR  virtual  OR  web-based*  OR  website*  OR  "virtual reality"  OR  "mobile health"  OR  m-health  OR  health  OR  android  OR  app*  OR  audio  OR  artificial intelligence   OR  AI   OR  blog  OR  </w:t>
      </w:r>
      <w:proofErr w:type="spellStart"/>
      <w:r w:rsidRPr="00C32A73">
        <w:rPr>
          <w:sz w:val="24"/>
          <w:szCs w:val="24"/>
        </w:rPr>
        <w:t>cbt</w:t>
      </w:r>
      <w:proofErr w:type="spellEnd"/>
      <w:r w:rsidRPr="00C32A73">
        <w:rPr>
          <w:sz w:val="24"/>
          <w:szCs w:val="24"/>
        </w:rPr>
        <w:t xml:space="preserve">  OR  </w:t>
      </w:r>
      <w:proofErr w:type="spellStart"/>
      <w:r w:rsidRPr="00C32A73">
        <w:rPr>
          <w:sz w:val="24"/>
          <w:szCs w:val="24"/>
        </w:rPr>
        <w:t>cd-rom</w:t>
      </w:r>
      <w:proofErr w:type="spellEnd"/>
      <w:r w:rsidRPr="00C32A73">
        <w:rPr>
          <w:sz w:val="24"/>
          <w:szCs w:val="24"/>
        </w:rPr>
        <w:t xml:space="preserve">  OR  "cell phone*"  </w:t>
      </w:r>
      <w:r w:rsidRPr="00C32A73">
        <w:rPr>
          <w:sz w:val="24"/>
          <w:szCs w:val="24"/>
        </w:rPr>
        <w:lastRenderedPageBreak/>
        <w:t xml:space="preserve">OR  </w:t>
      </w:r>
      <w:proofErr w:type="spellStart"/>
      <w:r w:rsidRPr="00C32A73">
        <w:rPr>
          <w:sz w:val="24"/>
          <w:szCs w:val="24"/>
        </w:rPr>
        <w:t>cellphone</w:t>
      </w:r>
      <w:proofErr w:type="spellEnd"/>
      <w:r w:rsidRPr="00C32A73">
        <w:rPr>
          <w:sz w:val="24"/>
          <w:szCs w:val="24"/>
        </w:rPr>
        <w:t xml:space="preserve">  OR  chat  OR  computer*  OR  cyber*  OR  </w:t>
      </w:r>
      <w:proofErr w:type="spellStart"/>
      <w:r w:rsidRPr="00C32A73">
        <w:rPr>
          <w:sz w:val="24"/>
          <w:szCs w:val="24"/>
        </w:rPr>
        <w:t>dvd</w:t>
      </w:r>
      <w:proofErr w:type="spellEnd"/>
      <w:r w:rsidRPr="00C32A73">
        <w:rPr>
          <w:sz w:val="24"/>
          <w:szCs w:val="24"/>
        </w:rPr>
        <w:t xml:space="preserve">  OR  </w:t>
      </w:r>
      <w:proofErr w:type="spellStart"/>
      <w:r w:rsidRPr="00C32A73">
        <w:rPr>
          <w:sz w:val="24"/>
          <w:szCs w:val="24"/>
        </w:rPr>
        <w:t>ehealth</w:t>
      </w:r>
      <w:proofErr w:type="spellEnd"/>
      <w:r w:rsidRPr="00C32A73">
        <w:rPr>
          <w:sz w:val="24"/>
          <w:szCs w:val="24"/>
        </w:rPr>
        <w:t xml:space="preserve">  OR  e-health  OR  "electronic health*"  OR  e-portal  OR  </w:t>
      </w:r>
      <w:proofErr w:type="spellStart"/>
      <w:r w:rsidRPr="00C32A73">
        <w:rPr>
          <w:sz w:val="24"/>
          <w:szCs w:val="24"/>
        </w:rPr>
        <w:t>eportal</w:t>
      </w:r>
      <w:proofErr w:type="spellEnd"/>
      <w:r w:rsidRPr="00C32A73">
        <w:rPr>
          <w:sz w:val="24"/>
          <w:szCs w:val="24"/>
        </w:rPr>
        <w:t xml:space="preserve">  OR  </w:t>
      </w:r>
      <w:proofErr w:type="spellStart"/>
      <w:r w:rsidRPr="00C32A73">
        <w:rPr>
          <w:sz w:val="24"/>
          <w:szCs w:val="24"/>
        </w:rPr>
        <w:t>etherap</w:t>
      </w:r>
      <w:proofErr w:type="spellEnd"/>
      <w:r w:rsidRPr="00C32A73">
        <w:rPr>
          <w:sz w:val="24"/>
          <w:szCs w:val="24"/>
        </w:rPr>
        <w:t xml:space="preserve">*  OR  forum*  OR  gaming  OR  "information </w:t>
      </w:r>
      <w:proofErr w:type="spellStart"/>
      <w:r w:rsidRPr="00C32A73">
        <w:rPr>
          <w:sz w:val="24"/>
          <w:szCs w:val="24"/>
        </w:rPr>
        <w:t>technolog</w:t>
      </w:r>
      <w:proofErr w:type="spellEnd"/>
      <w:r w:rsidRPr="00C32A73">
        <w:rPr>
          <w:sz w:val="24"/>
          <w:szCs w:val="24"/>
        </w:rPr>
        <w:t xml:space="preserve">*"  OR  "instant </w:t>
      </w:r>
      <w:proofErr w:type="spellStart"/>
      <w:r w:rsidRPr="00C32A73">
        <w:rPr>
          <w:sz w:val="24"/>
          <w:szCs w:val="24"/>
        </w:rPr>
        <w:t>messag</w:t>
      </w:r>
      <w:proofErr w:type="spellEnd"/>
      <w:r w:rsidRPr="00C32A73">
        <w:rPr>
          <w:sz w:val="24"/>
          <w:szCs w:val="24"/>
        </w:rPr>
        <w:t xml:space="preserve">*"  OR  internet*  OR  </w:t>
      </w:r>
      <w:proofErr w:type="spellStart"/>
      <w:r w:rsidRPr="00C32A73">
        <w:rPr>
          <w:sz w:val="24"/>
          <w:szCs w:val="24"/>
        </w:rPr>
        <w:t>ipad</w:t>
      </w:r>
      <w:proofErr w:type="spellEnd"/>
      <w:r w:rsidRPr="00C32A73">
        <w:rPr>
          <w:sz w:val="24"/>
          <w:szCs w:val="24"/>
        </w:rPr>
        <w:t xml:space="preserve">  OR  </w:t>
      </w:r>
      <w:proofErr w:type="spellStart"/>
      <w:r w:rsidRPr="00C32A73">
        <w:rPr>
          <w:sz w:val="24"/>
          <w:szCs w:val="24"/>
        </w:rPr>
        <w:t>iphone</w:t>
      </w:r>
      <w:proofErr w:type="spellEnd"/>
      <w:r w:rsidRPr="00C32A73">
        <w:rPr>
          <w:sz w:val="24"/>
          <w:szCs w:val="24"/>
        </w:rPr>
        <w:t xml:space="preserve">  OR  </w:t>
      </w:r>
      <w:proofErr w:type="spellStart"/>
      <w:r w:rsidRPr="00C32A73">
        <w:rPr>
          <w:sz w:val="24"/>
          <w:szCs w:val="24"/>
        </w:rPr>
        <w:t>ipod</w:t>
      </w:r>
      <w:proofErr w:type="spellEnd"/>
      <w:r w:rsidRPr="00C32A73">
        <w:rPr>
          <w:sz w:val="24"/>
          <w:szCs w:val="24"/>
        </w:rPr>
        <w:t xml:space="preserve">  OR  web*  OR  www  OR  "smart phone*"  OR  smartphone  OR  "social network* site*"  OR  "mobile phone*"  OR  email*  OR  mobile  OR  multimedia  OR  online*  OR  "personal digital assistant*"  OR  </w:t>
      </w:r>
      <w:proofErr w:type="spellStart"/>
      <w:r w:rsidRPr="00C32A73">
        <w:rPr>
          <w:sz w:val="24"/>
          <w:szCs w:val="24"/>
        </w:rPr>
        <w:t>pda</w:t>
      </w:r>
      <w:proofErr w:type="spellEnd"/>
      <w:r w:rsidRPr="00C32A73">
        <w:rPr>
          <w:sz w:val="24"/>
          <w:szCs w:val="24"/>
        </w:rPr>
        <w:t xml:space="preserve">  OR  </w:t>
      </w:r>
      <w:proofErr w:type="spellStart"/>
      <w:r w:rsidRPr="00C32A73">
        <w:rPr>
          <w:sz w:val="24"/>
          <w:szCs w:val="24"/>
        </w:rPr>
        <w:t>sms</w:t>
      </w:r>
      <w:proofErr w:type="spellEnd"/>
      <w:r w:rsidRPr="00C32A73">
        <w:rPr>
          <w:sz w:val="24"/>
          <w:szCs w:val="24"/>
        </w:rPr>
        <w:t xml:space="preserve">  OR  "social </w:t>
      </w:r>
      <w:proofErr w:type="spellStart"/>
      <w:r w:rsidRPr="00C32A73">
        <w:rPr>
          <w:sz w:val="24"/>
          <w:szCs w:val="24"/>
        </w:rPr>
        <w:t>medi</w:t>
      </w:r>
      <w:proofErr w:type="spellEnd"/>
      <w:r w:rsidRPr="00C32A73">
        <w:rPr>
          <w:sz w:val="24"/>
          <w:szCs w:val="24"/>
        </w:rPr>
        <w:t xml:space="preserve">*"  OR  software  OR  </w:t>
      </w:r>
      <w:proofErr w:type="spellStart"/>
      <w:r w:rsidRPr="00C32A73">
        <w:rPr>
          <w:sz w:val="24"/>
          <w:szCs w:val="24"/>
        </w:rPr>
        <w:t>telecomm</w:t>
      </w:r>
      <w:proofErr w:type="spellEnd"/>
      <w:r w:rsidRPr="00C32A73">
        <w:rPr>
          <w:sz w:val="24"/>
          <w:szCs w:val="24"/>
        </w:rPr>
        <w:t xml:space="preserve">*  OR  telehealth*  OR  </w:t>
      </w:r>
      <w:proofErr w:type="spellStart"/>
      <w:r w:rsidRPr="00C32A73">
        <w:rPr>
          <w:sz w:val="24"/>
          <w:szCs w:val="24"/>
        </w:rPr>
        <w:t>telemed</w:t>
      </w:r>
      <w:proofErr w:type="spellEnd"/>
      <w:r w:rsidRPr="00C32A73">
        <w:rPr>
          <w:sz w:val="24"/>
          <w:szCs w:val="24"/>
        </w:rPr>
        <w:t xml:space="preserve">*  OR  telemonitor*  OR  telephone  OR  </w:t>
      </w:r>
      <w:proofErr w:type="spellStart"/>
      <w:r w:rsidRPr="00C32A73">
        <w:rPr>
          <w:sz w:val="24"/>
          <w:szCs w:val="24"/>
        </w:rPr>
        <w:t>telepsych</w:t>
      </w:r>
      <w:proofErr w:type="spellEnd"/>
      <w:r w:rsidRPr="00C32A73">
        <w:rPr>
          <w:sz w:val="24"/>
          <w:szCs w:val="24"/>
        </w:rPr>
        <w:t xml:space="preserve">*  OR  </w:t>
      </w:r>
      <w:proofErr w:type="spellStart"/>
      <w:r w:rsidRPr="00C32A73">
        <w:rPr>
          <w:sz w:val="24"/>
          <w:szCs w:val="24"/>
        </w:rPr>
        <w:t>teletherap</w:t>
      </w:r>
      <w:proofErr w:type="spellEnd"/>
      <w:r w:rsidRPr="00C32A73">
        <w:rPr>
          <w:sz w:val="24"/>
          <w:szCs w:val="24"/>
        </w:rPr>
        <w:t xml:space="preserve">*  OR  "text </w:t>
      </w:r>
      <w:proofErr w:type="spellStart"/>
      <w:r w:rsidRPr="00C32A73">
        <w:rPr>
          <w:sz w:val="24"/>
          <w:szCs w:val="24"/>
        </w:rPr>
        <w:t>messag</w:t>
      </w:r>
      <w:proofErr w:type="spellEnd"/>
      <w:r w:rsidRPr="00C32A73">
        <w:rPr>
          <w:sz w:val="24"/>
          <w:szCs w:val="24"/>
        </w:rPr>
        <w:t>*"  OR  texting  OR  podcast  OR  virtual* )</w:t>
      </w:r>
    </w:p>
    <w:p w14:paraId="555489D9" w14:textId="77777777" w:rsidR="00A61EF5" w:rsidRDefault="00A61EF5">
      <w:pPr>
        <w:rPr>
          <w:b/>
          <w:bCs/>
          <w:sz w:val="24"/>
          <w:szCs w:val="24"/>
        </w:rPr>
      </w:pPr>
    </w:p>
    <w:p w14:paraId="6566C1AE" w14:textId="77777777" w:rsidR="00EB7F9D" w:rsidRDefault="00EB7F9D">
      <w:pPr>
        <w:rPr>
          <w:b/>
          <w:bCs/>
          <w:sz w:val="24"/>
          <w:szCs w:val="24"/>
        </w:rPr>
      </w:pPr>
    </w:p>
    <w:p w14:paraId="3AB34D91" w14:textId="77777777" w:rsidR="00EB7F9D" w:rsidRDefault="00EB7F9D">
      <w:pPr>
        <w:rPr>
          <w:b/>
          <w:bCs/>
          <w:sz w:val="24"/>
          <w:szCs w:val="24"/>
        </w:rPr>
      </w:pPr>
    </w:p>
    <w:p w14:paraId="500E6006" w14:textId="77777777" w:rsidR="00931159" w:rsidRPr="003768E6" w:rsidRDefault="00931159">
      <w:pPr>
        <w:rPr>
          <w:b/>
          <w:bCs/>
          <w:sz w:val="24"/>
          <w:szCs w:val="24"/>
        </w:rPr>
      </w:pPr>
    </w:p>
    <w:sectPr w:rsidR="00931159" w:rsidRPr="00376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3sLQwNjcyMDIyMbFU0lEKTi0uzszPAykwqgUAMbwv5SwAAAA="/>
  </w:docVars>
  <w:rsids>
    <w:rsidRoot w:val="00C02D6E"/>
    <w:rsid w:val="000270E6"/>
    <w:rsid w:val="0009433B"/>
    <w:rsid w:val="00095A9C"/>
    <w:rsid w:val="000A7DF9"/>
    <w:rsid w:val="000C084C"/>
    <w:rsid w:val="000D0C14"/>
    <w:rsid w:val="001130BA"/>
    <w:rsid w:val="00130993"/>
    <w:rsid w:val="00143A04"/>
    <w:rsid w:val="001A6F94"/>
    <w:rsid w:val="002270FC"/>
    <w:rsid w:val="00262677"/>
    <w:rsid w:val="00286466"/>
    <w:rsid w:val="002E7446"/>
    <w:rsid w:val="00303644"/>
    <w:rsid w:val="003102F3"/>
    <w:rsid w:val="0031062B"/>
    <w:rsid w:val="00333BB6"/>
    <w:rsid w:val="003768E6"/>
    <w:rsid w:val="003B2150"/>
    <w:rsid w:val="00410E64"/>
    <w:rsid w:val="00433685"/>
    <w:rsid w:val="00434C93"/>
    <w:rsid w:val="00451E1F"/>
    <w:rsid w:val="0046744D"/>
    <w:rsid w:val="005676D2"/>
    <w:rsid w:val="005837D5"/>
    <w:rsid w:val="00587FDA"/>
    <w:rsid w:val="005B1AB6"/>
    <w:rsid w:val="005C0454"/>
    <w:rsid w:val="006133C7"/>
    <w:rsid w:val="00621853"/>
    <w:rsid w:val="00666F77"/>
    <w:rsid w:val="00692623"/>
    <w:rsid w:val="00753A03"/>
    <w:rsid w:val="007B33A9"/>
    <w:rsid w:val="00892256"/>
    <w:rsid w:val="008A7E47"/>
    <w:rsid w:val="008C3D39"/>
    <w:rsid w:val="009154BE"/>
    <w:rsid w:val="00931159"/>
    <w:rsid w:val="00993B5F"/>
    <w:rsid w:val="009B19A8"/>
    <w:rsid w:val="00A02FF3"/>
    <w:rsid w:val="00A61EF5"/>
    <w:rsid w:val="00A8229C"/>
    <w:rsid w:val="00A94C71"/>
    <w:rsid w:val="00AA54B5"/>
    <w:rsid w:val="00B778A9"/>
    <w:rsid w:val="00C02D6E"/>
    <w:rsid w:val="00C32A73"/>
    <w:rsid w:val="00CC7E1B"/>
    <w:rsid w:val="00CD0201"/>
    <w:rsid w:val="00D5762C"/>
    <w:rsid w:val="00DC302F"/>
    <w:rsid w:val="00DE4C86"/>
    <w:rsid w:val="00DF0BE1"/>
    <w:rsid w:val="00EB7F9D"/>
    <w:rsid w:val="00F21AB6"/>
    <w:rsid w:val="00F742BB"/>
    <w:rsid w:val="00FA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ED546"/>
  <w15:docId w15:val="{2DB0FD9E-A23C-48C2-9173-A45F2619F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02D6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C02D6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D6E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C02D6E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resultscount">
    <w:name w:val="resultscount"/>
    <w:basedOn w:val="DefaultParagraphFont"/>
    <w:rsid w:val="00C02D6E"/>
  </w:style>
  <w:style w:type="character" w:customStyle="1" w:styleId="querysrchtext">
    <w:name w:val="querysrchtext"/>
    <w:basedOn w:val="DefaultParagraphFont"/>
    <w:rsid w:val="00C02D6E"/>
  </w:style>
  <w:style w:type="character" w:customStyle="1" w:styleId="queryoperator">
    <w:name w:val="queryoperator"/>
    <w:basedOn w:val="DefaultParagraphFont"/>
    <w:rsid w:val="00C02D6E"/>
  </w:style>
  <w:style w:type="character" w:styleId="Emphasis">
    <w:name w:val="Emphasis"/>
    <w:basedOn w:val="DefaultParagraphFont"/>
    <w:uiPriority w:val="20"/>
    <w:qFormat/>
    <w:rsid w:val="00C02D6E"/>
    <w:rPr>
      <w:i/>
      <w:iCs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02D6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02D6E"/>
    <w:rPr>
      <w:rFonts w:ascii="Arial" w:eastAsia="Times New Roman" w:hAnsi="Arial" w:cs="Arial"/>
      <w:vanish/>
      <w:sz w:val="16"/>
      <w:szCs w:val="16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C02D6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02D6E"/>
    <w:rPr>
      <w:b/>
      <w:bCs/>
    </w:rPr>
  </w:style>
  <w:style w:type="character" w:customStyle="1" w:styleId="row-boolean">
    <w:name w:val="row-boolean"/>
    <w:basedOn w:val="DefaultParagraphFont"/>
    <w:rsid w:val="00C02D6E"/>
  </w:style>
  <w:style w:type="character" w:customStyle="1" w:styleId="mat-button-wrapper">
    <w:name w:val="mat-button-wrapper"/>
    <w:basedOn w:val="DefaultParagraphFont"/>
    <w:rsid w:val="00C02D6E"/>
  </w:style>
  <w:style w:type="character" w:customStyle="1" w:styleId="cdk-visually-hidden">
    <w:name w:val="cdk-visually-hidden"/>
    <w:basedOn w:val="DefaultParagraphFont"/>
    <w:rsid w:val="00C02D6E"/>
  </w:style>
  <w:style w:type="character" w:styleId="CommentReference">
    <w:name w:val="annotation reference"/>
    <w:basedOn w:val="DefaultParagraphFont"/>
    <w:uiPriority w:val="99"/>
    <w:semiHidden/>
    <w:unhideWhenUsed/>
    <w:rsid w:val="00915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4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4BE"/>
    <w:rPr>
      <w:b/>
      <w:bCs/>
      <w:sz w:val="20"/>
      <w:szCs w:val="20"/>
    </w:rPr>
  </w:style>
  <w:style w:type="character" w:customStyle="1" w:styleId="tiny-normal">
    <w:name w:val="tiny-normal"/>
    <w:basedOn w:val="DefaultParagraphFont"/>
    <w:rsid w:val="00993B5F"/>
  </w:style>
  <w:style w:type="character" w:customStyle="1" w:styleId="medium-bold">
    <w:name w:val="medium-bold"/>
    <w:basedOn w:val="DefaultParagraphFont"/>
    <w:rsid w:val="00993B5F"/>
  </w:style>
  <w:style w:type="character" w:customStyle="1" w:styleId="medium-normal">
    <w:name w:val="medium-normal"/>
    <w:basedOn w:val="DefaultParagraphFont"/>
    <w:rsid w:val="00993B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2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0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6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2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4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86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3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EAFF7-F41C-4CC8-8B2B-120057AEE6E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67</Words>
  <Characters>1349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ana Ekanayake</dc:creator>
  <cp:keywords/>
  <dc:description/>
  <cp:lastModifiedBy>Hillary Hu (Western Sydney LHD)</cp:lastModifiedBy>
  <cp:revision>3</cp:revision>
  <dcterms:created xsi:type="dcterms:W3CDTF">2025-02-01T10:56:00Z</dcterms:created>
  <dcterms:modified xsi:type="dcterms:W3CDTF">2025-02-01T10:57:00Z</dcterms:modified>
</cp:coreProperties>
</file>